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data file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PNPLA3 variant and portal/periportal histological pattern in patients with biopsy-proven non-alcoholic fatty liver disease: a possible role for oxidative stress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/>
      </w:pPr>
      <w:r>
        <w:rPr>
          <w:rFonts w:cs="Arial" w:ascii="Arial" w:hAnsi="Arial"/>
          <w:color w:val="000000"/>
          <w:sz w:val="24"/>
          <w:szCs w:val="24"/>
          <w:lang w:val="it-IT"/>
        </w:rPr>
        <w:t>Guido Carpino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color w:val="000000"/>
          <w:sz w:val="24"/>
          <w:szCs w:val="24"/>
          <w:lang w:val="it-IT"/>
        </w:rPr>
        <w:t>*, Daniele Pastori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,3</w:t>
      </w:r>
      <w:r>
        <w:rPr>
          <w:rFonts w:cs="Arial" w:ascii="Arial" w:hAnsi="Arial"/>
          <w:color w:val="000000"/>
          <w:sz w:val="24"/>
          <w:szCs w:val="24"/>
          <w:lang w:val="it-IT"/>
        </w:rPr>
        <w:t>*, Francesco Baratta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,3</w:t>
      </w:r>
      <w:r>
        <w:rPr>
          <w:rFonts w:cs="Arial" w:ascii="Arial" w:hAnsi="Arial"/>
          <w:color w:val="000000"/>
          <w:sz w:val="24"/>
          <w:szCs w:val="24"/>
          <w:lang w:val="it-IT"/>
        </w:rPr>
        <w:t>, Diletta Overi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color w:val="000000"/>
          <w:sz w:val="24"/>
          <w:szCs w:val="24"/>
          <w:lang w:val="it-IT"/>
        </w:rPr>
        <w:t>, Giancarlo Labbadia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Licia Polimeni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Alessia Di Costanzo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Gaetano Pannitteri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4</w:t>
      </w:r>
      <w:r>
        <w:rPr>
          <w:rFonts w:cs="Arial" w:ascii="Arial" w:hAnsi="Arial"/>
          <w:color w:val="000000"/>
          <w:sz w:val="24"/>
          <w:szCs w:val="24"/>
          <w:lang w:val="it-IT"/>
        </w:rPr>
        <w:t>, Roberto Carnevale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,5</w:t>
      </w:r>
      <w:r>
        <w:rPr>
          <w:rFonts w:cs="Arial" w:ascii="Arial" w:hAnsi="Arial"/>
          <w:color w:val="000000"/>
          <w:sz w:val="24"/>
          <w:szCs w:val="24"/>
          <w:lang w:val="it-IT"/>
        </w:rPr>
        <w:t>, Maria Del Ben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Marcello Arca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Francesco Violi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color w:val="000000"/>
          <w:sz w:val="24"/>
          <w:szCs w:val="24"/>
          <w:lang w:val="it-IT"/>
        </w:rPr>
        <w:t>, Francesco Angelico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6</w:t>
      </w:r>
      <w:r>
        <w:rPr>
          <w:rFonts w:cs="Arial" w:ascii="Arial" w:hAnsi="Arial"/>
          <w:color w:val="000000"/>
          <w:sz w:val="24"/>
          <w:szCs w:val="24"/>
          <w:lang w:val="it-IT"/>
        </w:rPr>
        <w:t xml:space="preserve"> and Eugenio Gaudio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color w:val="000000"/>
          <w:sz w:val="24"/>
          <w:szCs w:val="24"/>
          <w:lang w:val="it-IT"/>
        </w:rPr>
        <w:t>.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*equal contribution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outlineLvl w:val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ffiliations: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 xml:space="preserve">Department of Movement, Human and Health Sciences, University of Rome "Foro Italico", Rome, Italy.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>Department of Internal Medicine and Medical Specialties, I Clinica Medica, Sapienza University of Rome, Italy.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 3</w:t>
      </w:r>
      <w:r>
        <w:rPr>
          <w:rFonts w:cs="Arial" w:ascii="Arial" w:hAnsi="Arial"/>
          <w:color w:val="000000"/>
          <w:sz w:val="24"/>
          <w:szCs w:val="24"/>
        </w:rPr>
        <w:t>Department of Anatomical, Histological, Forensic Medicine and Orthopaedics Sciences, Sapienza University, Rome, Italy.</w:t>
      </w:r>
      <w:r>
        <w:rPr/>
        <w:t xml:space="preserve">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>Department of Cardiovascular, Respiratory, Nephrologic, Anaesthesiologic and Geriatric Sciences, Sapienza University of Rome, Rome, Italy.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</w:rPr>
        <w:t xml:space="preserve">Department of Medical-Surgical Sciences and Biotechnologies, Sapienza University of Rome, Latina, Italy. 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6</w:t>
      </w:r>
      <w:r>
        <w:rPr>
          <w:rFonts w:cs="Arial" w:ascii="Arial" w:hAnsi="Arial"/>
          <w:color w:val="000000"/>
          <w:sz w:val="24"/>
          <w:szCs w:val="24"/>
        </w:rPr>
        <w:t xml:space="preserve">Department of Public Health and Infectious Diseases, Sapienza University, Rome, Italy. </w:t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left="1056" w:right="-1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Corresponding author: </w:t>
      </w:r>
      <w:r>
        <w:rPr>
          <w:rFonts w:cs="Arial" w:ascii="Arial" w:hAnsi="Arial"/>
          <w:color w:val="000000"/>
          <w:sz w:val="24"/>
          <w:szCs w:val="24"/>
        </w:rPr>
        <w:t xml:space="preserve">Prof. Francesco Angelico. Department of Public Health and Infectious Disease, Sapienza University, Rome, Italy. </w:t>
      </w:r>
      <w:r>
        <w:rPr>
          <w:rFonts w:cs="Arial" w:ascii="Arial" w:hAnsi="Arial"/>
          <w:color w:val="000000"/>
          <w:sz w:val="24"/>
          <w:szCs w:val="24"/>
          <w:lang w:val="it-IT"/>
        </w:rPr>
        <w:t xml:space="preserve">I Clinica Medica – Policlinico Umberto I. Viale del Policlinico 155, 00161 Rome, Italy. </w:t>
      </w:r>
      <w:r>
        <w:rPr>
          <w:rFonts w:cs="Arial" w:ascii="Arial" w:hAnsi="Arial"/>
          <w:color w:val="000000"/>
          <w:sz w:val="24"/>
          <w:szCs w:val="24"/>
        </w:rPr>
        <w:t xml:space="preserve">Phone/fax +39 9649972249. E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francesco.angelico@uniroma1.it</w:t>
        </w:r>
      </w:hyperlink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. Histological and immunohistochemical findings in Simple Steatosis biopsies obtained from wild type homozygous (WT) patients and patients carrying PNPLA3 I148M variant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1365"/>
        <w:gridCol w:w="2502"/>
        <w:gridCol w:w="987"/>
      </w:tblGrid>
      <w:tr>
        <w:trPr>
          <w:trHeight w:val="122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C carrier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N= 8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PLA3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C/GG variant carrier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N=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-value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±1.07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2±1.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eatosi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±0.89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±0.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6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bular inflamma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±0.64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±0.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llooning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±0.8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±0.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0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 inflammation (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5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brosis scor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±0.99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±0.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uctular Reac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±0.06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±0.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4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pCAM+ hepatocy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±0.41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±0.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central HSC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±0.77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1±4.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/septal MF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/>
            </w:pPr>
            <w:r>
              <w:rPr>
                <w:rFonts w:cs="Arial" w:ascii="Arial" w:hAnsi="Arial"/>
              </w:rPr>
              <w:t>4.61±4.6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±3.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bular S100A9+ macrophag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6±3.36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9±5.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 S100A9+ macrophag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/>
            </w:pPr>
            <w:r>
              <w:rPr>
                <w:rFonts w:cs="Arial" w:ascii="Arial" w:hAnsi="Arial"/>
              </w:rPr>
              <w:t>0.93±0.87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1±1.4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0</w:t>
            </w:r>
          </w:p>
        </w:tc>
      </w:tr>
      <w:tr>
        <w:trPr>
          <w:trHeight w:val="506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c Syndrome (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Cs w:val="24"/>
        </w:rPr>
        <w:t xml:space="preserve">Data are reported as mean ± standard deviation. </w:t>
      </w:r>
      <w:r>
        <w:rPr>
          <w:rFonts w:cs="Arial" w:ascii="Arial" w:hAnsi="Arial"/>
          <w:i/>
          <w:szCs w:val="24"/>
        </w:rPr>
        <w:t>p value</w:t>
      </w:r>
      <w:r>
        <w:rPr>
          <w:rFonts w:cs="Arial" w:ascii="Arial" w:hAnsi="Arial"/>
          <w:szCs w:val="24"/>
        </w:rPr>
        <w:t xml:space="preserve"> in bold are statistically significant. SS, simple steatosis; NAS, NAFLD activity score; HSCs, hepatic stellate cells; MFs, myofibroblasts.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. Histological and immunohistochemical findings in NASH biopsies obtained from wild type homozygous (WT) patients and patients carrying PNPLA3 I148M variant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1365"/>
        <w:gridCol w:w="2502"/>
        <w:gridCol w:w="987"/>
      </w:tblGrid>
      <w:tr>
        <w:trPr>
          <w:trHeight w:val="122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C carrier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N= 7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PLA3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C/GG variant carrier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N=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-value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1±1.50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4±1.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9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eatosi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±0.98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±0.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25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bular inflamma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±0.38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±0.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5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llooning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/>
            </w:pPr>
            <w:r>
              <w:rPr>
                <w:rFonts w:cs="Arial" w:ascii="Arial" w:hAnsi="Arial"/>
              </w:rPr>
              <w:t>1.29±0.7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±0.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1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 inflammation (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34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brosis scor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±0.5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2±0.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0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uctular Reac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±0.1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±0.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pCAM+ hepatocy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±0.5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±0.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29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central HSC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±2.9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5±4.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8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/septal MF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±2.53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7±5.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1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bular S100A9+ macrophag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9±3.0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2±4.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6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rtal S100A9+ macrophag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±1.16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±3.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</w:tr>
      <w:tr>
        <w:trPr>
          <w:trHeight w:val="491" w:hRule="atLeast"/>
        </w:trPr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c Syndrome (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Cs w:val="24"/>
        </w:rPr>
        <w:t xml:space="preserve">Data are reported as mean ± standard deviation. </w:t>
      </w:r>
      <w:r>
        <w:rPr>
          <w:rFonts w:cs="Arial" w:ascii="Arial" w:hAnsi="Arial"/>
          <w:i/>
          <w:szCs w:val="24"/>
        </w:rPr>
        <w:t>p value</w:t>
      </w:r>
      <w:r>
        <w:rPr>
          <w:rFonts w:cs="Arial" w:ascii="Arial" w:hAnsi="Arial"/>
          <w:szCs w:val="24"/>
        </w:rPr>
        <w:t xml:space="preserve"> in bold are statistically significant. NASH, nonalcoholic steatohepatitis; NAS, NAFLD activity score; HSCs, hepatic stellate cells; MFs, myofibroblast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ancesco.angelico@uniroma1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3:56:00Z</dcterms:created>
  <dc:creator>franchitto</dc:creator>
  <dc:description/>
  <dc:language>en-US</dc:language>
  <cp:lastModifiedBy>Daniele Pastori</cp:lastModifiedBy>
  <dcterms:modified xsi:type="dcterms:W3CDTF">2017-10-25T13:56:00Z</dcterms:modified>
  <cp:revision>2</cp:revision>
  <dc:subject/>
  <dc:title/>
</cp:coreProperties>
</file>